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BCEBD" w14:textId="77777777" w:rsidR="002E52D3" w:rsidRPr="00D4675D" w:rsidRDefault="002E52D3" w:rsidP="002E52D3">
      <w:pPr>
        <w:autoSpaceDE w:val="0"/>
        <w:autoSpaceDN w:val="0"/>
        <w:adjustRightInd w:val="0"/>
        <w:spacing w:line="276" w:lineRule="auto"/>
        <w:jc w:val="center"/>
        <w:rPr>
          <w:rFonts w:asciiTheme="minorHAnsi" w:hAnsiTheme="minorHAnsi" w:cstheme="minorHAnsi"/>
          <w:b/>
          <w:bCs/>
          <w:lang w:val="en-US"/>
        </w:rPr>
      </w:pPr>
      <w:r w:rsidRPr="00D4675D">
        <w:rPr>
          <w:rFonts w:asciiTheme="minorHAnsi" w:hAnsiTheme="minorHAnsi" w:cstheme="minorHAnsi"/>
          <w:b/>
          <w:bCs/>
          <w:lang w:val="en-US"/>
        </w:rPr>
        <w:t>SUPPLEMENTA</w:t>
      </w:r>
      <w:r>
        <w:rPr>
          <w:rFonts w:asciiTheme="minorHAnsi" w:hAnsiTheme="minorHAnsi" w:cstheme="minorHAnsi"/>
          <w:b/>
          <w:bCs/>
          <w:lang w:val="en-US"/>
        </w:rPr>
        <w:t>L</w:t>
      </w:r>
      <w:r w:rsidRPr="00D4675D">
        <w:rPr>
          <w:rFonts w:asciiTheme="minorHAnsi" w:hAnsiTheme="minorHAnsi" w:cstheme="minorHAnsi"/>
          <w:b/>
          <w:bCs/>
          <w:lang w:val="en-US"/>
        </w:rPr>
        <w:t xml:space="preserve"> MATERIAL</w:t>
      </w:r>
    </w:p>
    <w:p w14:paraId="10E7025A" w14:textId="77777777" w:rsidR="002E52D3" w:rsidRPr="00D4675D" w:rsidRDefault="002E52D3" w:rsidP="002E52D3">
      <w:pPr>
        <w:autoSpaceDE w:val="0"/>
        <w:autoSpaceDN w:val="0"/>
        <w:adjustRightInd w:val="0"/>
        <w:spacing w:line="276" w:lineRule="auto"/>
        <w:jc w:val="both"/>
        <w:rPr>
          <w:rFonts w:asciiTheme="minorHAnsi" w:hAnsiTheme="minorHAnsi" w:cstheme="minorHAnsi"/>
          <w:b/>
          <w:bCs/>
          <w:lang w:val="en-US"/>
        </w:rPr>
      </w:pPr>
    </w:p>
    <w:p w14:paraId="05459884" w14:textId="77777777" w:rsidR="002E52D3" w:rsidRPr="000C1AF1" w:rsidRDefault="002E52D3" w:rsidP="00F00A5E">
      <w:pPr>
        <w:jc w:val="both"/>
        <w:rPr>
          <w:rFonts w:asciiTheme="minorHAnsi" w:hAnsiTheme="minorHAnsi" w:cstheme="minorHAnsi"/>
          <w:b/>
          <w:bCs/>
          <w:lang w:val="en-US"/>
        </w:rPr>
      </w:pPr>
      <w:r w:rsidRPr="00C33FDA">
        <w:rPr>
          <w:rFonts w:asciiTheme="minorHAnsi" w:hAnsiTheme="minorHAnsi" w:cstheme="minorHAnsi"/>
          <w:b/>
          <w:bCs/>
          <w:lang w:val="en-GB"/>
        </w:rPr>
        <w:t xml:space="preserve">Table </w:t>
      </w:r>
      <w:r>
        <w:rPr>
          <w:rFonts w:asciiTheme="minorHAnsi" w:hAnsiTheme="minorHAnsi" w:cstheme="minorHAnsi"/>
          <w:b/>
          <w:bCs/>
          <w:lang w:val="en-GB"/>
        </w:rPr>
        <w:t xml:space="preserve">2S. </w:t>
      </w:r>
      <w:r w:rsidRPr="00C33FDA">
        <w:rPr>
          <w:rFonts w:asciiTheme="minorHAnsi" w:hAnsiTheme="minorHAnsi" w:cstheme="minorHAnsi"/>
          <w:b/>
          <w:bCs/>
          <w:lang w:val="en-GB"/>
        </w:rPr>
        <w:t xml:space="preserve"> </w:t>
      </w:r>
      <w:r w:rsidRPr="000C1AF1">
        <w:rPr>
          <w:rFonts w:asciiTheme="minorHAnsi" w:hAnsiTheme="minorHAnsi" w:cstheme="minorHAnsi"/>
          <w:b/>
          <w:bCs/>
          <w:lang w:val="en-US"/>
        </w:rPr>
        <w:t>Patients</w:t>
      </w:r>
      <w:r>
        <w:rPr>
          <w:rFonts w:asciiTheme="minorHAnsi" w:hAnsiTheme="minorHAnsi" w:cstheme="minorHAnsi"/>
          <w:b/>
          <w:bCs/>
          <w:lang w:val="en-US"/>
        </w:rPr>
        <w:t xml:space="preserve">’ </w:t>
      </w:r>
      <w:r w:rsidRPr="000C1AF1">
        <w:rPr>
          <w:rFonts w:asciiTheme="minorHAnsi" w:hAnsiTheme="minorHAnsi" w:cstheme="minorHAnsi"/>
          <w:b/>
          <w:bCs/>
          <w:lang w:val="en-US"/>
        </w:rPr>
        <w:t xml:space="preserve">demographics and clinical characteristics at diagnosis for </w:t>
      </w:r>
      <w:r w:rsidRPr="00243352">
        <w:rPr>
          <w:rFonts w:asciiTheme="minorHAnsi" w:hAnsiTheme="minorHAnsi" w:cstheme="minorHAnsi"/>
          <w:b/>
          <w:bCs/>
          <w:i/>
          <w:iCs/>
          <w:lang w:val="en-US"/>
        </w:rPr>
        <w:t>JAK2</w:t>
      </w:r>
      <w:r>
        <w:rPr>
          <w:rFonts w:asciiTheme="minorHAnsi" w:hAnsiTheme="minorHAnsi" w:cstheme="minorHAnsi"/>
          <w:b/>
          <w:bCs/>
          <w:lang w:val="en-US"/>
        </w:rPr>
        <w:t xml:space="preserve"> V617F mutated </w:t>
      </w:r>
      <w:r w:rsidRPr="000C1AF1">
        <w:rPr>
          <w:rFonts w:asciiTheme="minorHAnsi" w:hAnsiTheme="minorHAnsi" w:cstheme="minorHAnsi"/>
          <w:b/>
          <w:bCs/>
          <w:lang w:val="en-US"/>
        </w:rPr>
        <w:t xml:space="preserve">patients </w:t>
      </w:r>
      <w:r>
        <w:rPr>
          <w:rFonts w:asciiTheme="minorHAnsi" w:hAnsiTheme="minorHAnsi" w:cstheme="minorHAnsi"/>
          <w:b/>
          <w:bCs/>
          <w:lang w:val="en-US"/>
        </w:rPr>
        <w:t>with PMF diagnosis according to IPSS categories</w:t>
      </w:r>
    </w:p>
    <w:p w14:paraId="59F8C230" w14:textId="77777777" w:rsidR="002E52D3" w:rsidRPr="000C1AF1" w:rsidRDefault="002E52D3" w:rsidP="002E52D3">
      <w:pPr>
        <w:rPr>
          <w:rFonts w:asciiTheme="minorHAnsi" w:hAnsiTheme="minorHAnsi" w:cstheme="minorHAnsi"/>
          <w:lang w:val="en-GB"/>
        </w:rPr>
      </w:pPr>
    </w:p>
    <w:tbl>
      <w:tblPr>
        <w:tblW w:w="850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8"/>
        <w:gridCol w:w="2098"/>
        <w:gridCol w:w="2098"/>
        <w:gridCol w:w="1020"/>
      </w:tblGrid>
      <w:tr w:rsidR="002E52D3" w:rsidRPr="00B72025" w14:paraId="799A64B1" w14:textId="77777777" w:rsidTr="00933300">
        <w:trPr>
          <w:trHeight w:val="397"/>
          <w:jc w:val="center"/>
        </w:trPr>
        <w:tc>
          <w:tcPr>
            <w:tcW w:w="32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3E9B28" w14:textId="77777777" w:rsidR="002E52D3" w:rsidRPr="001F2FA1" w:rsidRDefault="002E52D3" w:rsidP="0093330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1F2FA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52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320B3" w14:textId="77777777" w:rsidR="002E52D3" w:rsidRPr="00023331" w:rsidRDefault="002E52D3" w:rsidP="0093330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243352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US"/>
              </w:rPr>
              <w:t>JAK2</w:t>
            </w:r>
            <w:r w:rsidRPr="0002333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V617F mutated</w:t>
            </w:r>
            <w:r w:rsidRPr="0002333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patients with PMF</w:t>
            </w:r>
          </w:p>
        </w:tc>
      </w:tr>
      <w:tr w:rsidR="002E52D3" w:rsidRPr="00023331" w14:paraId="57806A59" w14:textId="77777777" w:rsidTr="00933300">
        <w:trPr>
          <w:trHeight w:val="300"/>
          <w:jc w:val="center"/>
        </w:trPr>
        <w:tc>
          <w:tcPr>
            <w:tcW w:w="328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C945" w14:textId="77777777" w:rsidR="002E52D3" w:rsidRPr="00023331" w:rsidRDefault="002E52D3" w:rsidP="0093330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365A" w14:textId="77777777" w:rsidR="002E52D3" w:rsidRPr="00023331" w:rsidRDefault="002E52D3" w:rsidP="0093330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02333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Lower risk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162E" w14:textId="77777777" w:rsidR="002E52D3" w:rsidRPr="00023331" w:rsidRDefault="002E52D3" w:rsidP="0093330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02333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Higher risk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58A361" w14:textId="77777777" w:rsidR="002E52D3" w:rsidRPr="00023331" w:rsidRDefault="002E52D3" w:rsidP="0093330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02333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p*</w:t>
            </w:r>
          </w:p>
        </w:tc>
      </w:tr>
      <w:tr w:rsidR="002E52D3" w:rsidRPr="00023331" w14:paraId="77B7ADFC" w14:textId="77777777" w:rsidTr="00933300">
        <w:trPr>
          <w:trHeight w:val="300"/>
          <w:jc w:val="center"/>
        </w:trPr>
        <w:tc>
          <w:tcPr>
            <w:tcW w:w="32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CB551" w14:textId="77777777" w:rsidR="002E52D3" w:rsidRPr="00023331" w:rsidRDefault="002E52D3" w:rsidP="0093330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4CE39" w14:textId="77777777" w:rsidR="002E52D3" w:rsidRPr="00023331" w:rsidRDefault="002E52D3" w:rsidP="0093330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02333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=149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84CD4" w14:textId="77777777" w:rsidR="002E52D3" w:rsidRPr="00023331" w:rsidRDefault="002E52D3" w:rsidP="0093330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02333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=129</w:t>
            </w:r>
          </w:p>
        </w:tc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983F0C" w14:textId="77777777" w:rsidR="002E52D3" w:rsidRPr="00023331" w:rsidRDefault="002E52D3" w:rsidP="0093330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</w:tr>
      <w:tr w:rsidR="002E52D3" w:rsidRPr="007317A9" w14:paraId="1B61BF3A" w14:textId="77777777" w:rsidTr="00933300">
        <w:trPr>
          <w:trHeight w:val="30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A9BD9" w14:textId="77777777" w:rsidR="002E52D3" w:rsidRPr="00CD423F" w:rsidRDefault="002E52D3" w:rsidP="0093330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D423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Age</w:t>
            </w:r>
            <w:r w:rsidRPr="00CD423F">
              <w:rPr>
                <w:rFonts w:ascii="Calibri" w:hAnsi="Calibri" w:cs="Calibri"/>
                <w:sz w:val="22"/>
                <w:szCs w:val="22"/>
                <w:lang w:val="en-US"/>
              </w:rPr>
              <w:t>, mean (SD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C50D" w14:textId="77777777" w:rsidR="002E52D3" w:rsidRPr="00CD423F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423F">
              <w:rPr>
                <w:rFonts w:ascii="Calibri" w:hAnsi="Calibri" w:cs="Calibri"/>
                <w:sz w:val="22"/>
                <w:szCs w:val="22"/>
              </w:rPr>
              <w:t>60.1 (13.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48CF" w14:textId="77777777" w:rsidR="002E52D3" w:rsidRPr="00CD423F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423F">
              <w:rPr>
                <w:rFonts w:ascii="Calibri" w:hAnsi="Calibri" w:cs="Calibri"/>
                <w:sz w:val="22"/>
                <w:szCs w:val="22"/>
              </w:rPr>
              <w:t>70.0 (9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F2CE" w14:textId="77777777" w:rsidR="002E52D3" w:rsidRPr="00CD423F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423F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2E52D3" w:rsidRPr="00023331" w14:paraId="28FE2E85" w14:textId="77777777" w:rsidTr="00933300">
        <w:trPr>
          <w:trHeight w:val="30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C740" w14:textId="77777777" w:rsidR="002E52D3" w:rsidRPr="00CD423F" w:rsidRDefault="002E52D3" w:rsidP="0093330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D423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Male, </w:t>
            </w:r>
            <w:r w:rsidRPr="00CD423F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980C" w14:textId="77777777" w:rsidR="002E52D3" w:rsidRPr="00CD423F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423F">
              <w:rPr>
                <w:rFonts w:ascii="Calibri" w:hAnsi="Calibri" w:cs="Calibri"/>
                <w:sz w:val="22"/>
                <w:szCs w:val="22"/>
              </w:rPr>
              <w:t>100/149 (67.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EE3C" w14:textId="77777777" w:rsidR="002E52D3" w:rsidRPr="00CD423F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423F">
              <w:rPr>
                <w:rFonts w:ascii="Calibri" w:hAnsi="Calibri" w:cs="Calibri"/>
                <w:sz w:val="22"/>
                <w:szCs w:val="22"/>
              </w:rPr>
              <w:t>82/129 (63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4087" w14:textId="77777777" w:rsidR="002E52D3" w:rsidRPr="00CD423F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423F">
              <w:rPr>
                <w:rFonts w:ascii="Calibri" w:hAnsi="Calibri" w:cs="Calibri"/>
                <w:sz w:val="22"/>
                <w:szCs w:val="22"/>
              </w:rPr>
              <w:t xml:space="preserve"> 0.53</w:t>
            </w:r>
          </w:p>
        </w:tc>
      </w:tr>
      <w:tr w:rsidR="002E52D3" w:rsidRPr="00023331" w14:paraId="5E3CB222" w14:textId="77777777" w:rsidTr="00933300">
        <w:trPr>
          <w:trHeight w:val="30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B75FD" w14:textId="77777777" w:rsidR="002E52D3" w:rsidRPr="00CD423F" w:rsidRDefault="002E52D3" w:rsidP="0093330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D423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Previous thrombosis</w:t>
            </w:r>
            <w:r w:rsidRPr="00CD423F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A444C" w14:textId="77777777" w:rsidR="002E52D3" w:rsidRPr="00CD423F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423F">
              <w:rPr>
                <w:rFonts w:ascii="Calibri" w:hAnsi="Calibri" w:cs="Calibri"/>
                <w:sz w:val="22"/>
                <w:szCs w:val="22"/>
              </w:rPr>
              <w:t>26/149 (17.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B0C33" w14:textId="77777777" w:rsidR="002E52D3" w:rsidRPr="00CD423F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423F">
              <w:rPr>
                <w:rFonts w:ascii="Calibri" w:hAnsi="Calibri" w:cs="Calibri"/>
                <w:sz w:val="22"/>
                <w:szCs w:val="22"/>
              </w:rPr>
              <w:t>22/129 (17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FCC47" w14:textId="77777777" w:rsidR="002E52D3" w:rsidRPr="00CD423F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423F">
              <w:rPr>
                <w:rFonts w:ascii="Calibri" w:hAnsi="Calibri" w:cs="Calibri"/>
                <w:sz w:val="22"/>
                <w:szCs w:val="22"/>
              </w:rPr>
              <w:t xml:space="preserve"> 0.93</w:t>
            </w:r>
          </w:p>
        </w:tc>
      </w:tr>
      <w:tr w:rsidR="002E52D3" w:rsidRPr="00023331" w14:paraId="25049E8A" w14:textId="77777777" w:rsidTr="00933300">
        <w:trPr>
          <w:trHeight w:val="30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A33C" w14:textId="237BE968" w:rsidR="002E52D3" w:rsidRPr="00CD423F" w:rsidRDefault="002E52D3" w:rsidP="0093330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D423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Hemoglobin</w:t>
            </w:r>
            <w:r w:rsidR="00B72025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(g/dL)</w:t>
            </w:r>
            <w:r w:rsidRPr="00CD423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, </w:t>
            </w:r>
            <w:r w:rsidRPr="00CD423F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0951" w14:textId="77777777" w:rsidR="002E52D3" w:rsidRPr="00CD423F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423F">
              <w:rPr>
                <w:rFonts w:ascii="Calibri" w:hAnsi="Calibri" w:cs="Calibri"/>
                <w:sz w:val="22"/>
                <w:szCs w:val="22"/>
              </w:rPr>
              <w:t>12.3 (11.2-14.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3E11" w14:textId="77777777" w:rsidR="002E52D3" w:rsidRPr="00CD423F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423F">
              <w:rPr>
                <w:rFonts w:ascii="Calibri" w:hAnsi="Calibri" w:cs="Calibri"/>
                <w:sz w:val="22"/>
                <w:szCs w:val="22"/>
              </w:rPr>
              <w:t>9.9 (8.6-12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039F" w14:textId="77777777" w:rsidR="002E52D3" w:rsidRPr="00CD423F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423F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2E52D3" w:rsidRPr="00023331" w14:paraId="32E64B1B" w14:textId="77777777" w:rsidTr="00933300">
        <w:trPr>
          <w:trHeight w:val="30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2DB51" w14:textId="77777777" w:rsidR="002E52D3" w:rsidRPr="00CD423F" w:rsidRDefault="002E52D3" w:rsidP="00933300">
            <w:pPr>
              <w:ind w:left="209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D423F">
              <w:rPr>
                <w:rFonts w:ascii="Calibri" w:hAnsi="Calibri" w:cs="Calibri"/>
                <w:sz w:val="22"/>
                <w:szCs w:val="22"/>
                <w:lang w:val="en-US"/>
              </w:rPr>
              <w:t>&lt; 10.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47B55" w14:textId="77777777" w:rsidR="002E52D3" w:rsidRPr="00CD423F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D423F">
              <w:rPr>
                <w:rFonts w:ascii="Calibri" w:hAnsi="Calibri" w:cs="Calibri"/>
                <w:sz w:val="22"/>
                <w:szCs w:val="22"/>
              </w:rPr>
              <w:t>20/148 (13.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C3B9B" w14:textId="77777777" w:rsidR="002E52D3" w:rsidRPr="00CD423F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D423F">
              <w:rPr>
                <w:rFonts w:ascii="Calibri" w:hAnsi="Calibri" w:cs="Calibri"/>
                <w:sz w:val="22"/>
                <w:szCs w:val="22"/>
              </w:rPr>
              <w:t>72/129 (55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766F9" w14:textId="77777777" w:rsidR="002E52D3" w:rsidRPr="00CD423F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E52D3" w:rsidRPr="00023331" w14:paraId="126303BB" w14:textId="77777777" w:rsidTr="00933300">
        <w:trPr>
          <w:trHeight w:val="30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C1B35" w14:textId="77777777" w:rsidR="002E52D3" w:rsidRPr="00CD423F" w:rsidRDefault="002E52D3" w:rsidP="00933300">
            <w:pPr>
              <w:ind w:left="209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D423F">
              <w:rPr>
                <w:rFonts w:ascii="Calibri" w:hAnsi="Calibri" w:cs="Calibri"/>
                <w:sz w:val="22"/>
                <w:szCs w:val="22"/>
                <w:lang w:val="en-US"/>
              </w:rPr>
              <w:t>10.2-12.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C9645" w14:textId="77777777" w:rsidR="002E52D3" w:rsidRPr="00CD423F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D423F">
              <w:rPr>
                <w:rFonts w:ascii="Calibri" w:hAnsi="Calibri" w:cs="Calibri"/>
                <w:sz w:val="22"/>
                <w:szCs w:val="22"/>
              </w:rPr>
              <w:t>50/148 (33.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DC2FD" w14:textId="77777777" w:rsidR="002E52D3" w:rsidRPr="00CD423F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D423F">
              <w:rPr>
                <w:rFonts w:ascii="Calibri" w:hAnsi="Calibri" w:cs="Calibri"/>
                <w:sz w:val="22"/>
                <w:szCs w:val="22"/>
              </w:rPr>
              <w:t>26/129 (20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E294C" w14:textId="77777777" w:rsidR="002E52D3" w:rsidRPr="00CD423F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D423F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2E52D3" w:rsidRPr="00023331" w14:paraId="48188FB8" w14:textId="77777777" w:rsidTr="00933300">
        <w:trPr>
          <w:trHeight w:val="30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2DC78" w14:textId="77777777" w:rsidR="002E52D3" w:rsidRPr="00CD423F" w:rsidRDefault="002E52D3" w:rsidP="00933300">
            <w:pPr>
              <w:ind w:left="209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D423F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≥ 12.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0E8FF" w14:textId="77777777" w:rsidR="002E52D3" w:rsidRPr="00CD423F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D423F">
              <w:rPr>
                <w:rFonts w:ascii="Calibri" w:hAnsi="Calibri" w:cs="Calibri"/>
                <w:sz w:val="22"/>
                <w:szCs w:val="22"/>
              </w:rPr>
              <w:t>78/148 (52.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74CCA" w14:textId="77777777" w:rsidR="002E52D3" w:rsidRPr="00CD423F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D423F">
              <w:rPr>
                <w:rFonts w:ascii="Calibri" w:hAnsi="Calibri" w:cs="Calibri"/>
                <w:sz w:val="22"/>
                <w:szCs w:val="22"/>
              </w:rPr>
              <w:t>31/129 (24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9A62B" w14:textId="77777777" w:rsidR="002E52D3" w:rsidRPr="00CD423F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E52D3" w:rsidRPr="00023331" w14:paraId="1B611F4E" w14:textId="77777777" w:rsidTr="00933300">
        <w:trPr>
          <w:trHeight w:val="30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6659" w14:textId="25298C83" w:rsidR="002E52D3" w:rsidRPr="00CD423F" w:rsidRDefault="002E52D3" w:rsidP="0093330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D423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WBC count</w:t>
            </w:r>
            <w:r w:rsidR="00B72025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B72025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(x 10</w:t>
            </w:r>
            <w:r w:rsidR="00B72025" w:rsidRPr="001B1E2E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val="en-GB"/>
              </w:rPr>
              <w:t>9</w:t>
            </w:r>
            <w:r w:rsidR="00B72025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/L)</w:t>
            </w:r>
            <w:r w:rsidR="00B72025" w:rsidRPr="00D4675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,</w:t>
            </w:r>
            <w:r w:rsidRPr="00CD423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CD423F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62BC" w14:textId="77777777" w:rsidR="002E52D3" w:rsidRPr="00CD423F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423F">
              <w:rPr>
                <w:rFonts w:ascii="Calibri" w:hAnsi="Calibri" w:cs="Calibri"/>
                <w:sz w:val="22"/>
                <w:szCs w:val="22"/>
              </w:rPr>
              <w:t>9.6 (7.0-13.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B09F" w14:textId="77777777" w:rsidR="002E52D3" w:rsidRPr="00CD423F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423F">
              <w:rPr>
                <w:rFonts w:ascii="Calibri" w:hAnsi="Calibri" w:cs="Calibri"/>
                <w:sz w:val="22"/>
                <w:szCs w:val="22"/>
              </w:rPr>
              <w:t>9.0 (5.7-19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93EE" w14:textId="77777777" w:rsidR="002E52D3" w:rsidRPr="00CD423F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423F">
              <w:rPr>
                <w:rFonts w:ascii="Calibri" w:hAnsi="Calibri" w:cs="Calibri"/>
                <w:sz w:val="22"/>
                <w:szCs w:val="22"/>
              </w:rPr>
              <w:t xml:space="preserve"> 0.81</w:t>
            </w:r>
          </w:p>
        </w:tc>
      </w:tr>
      <w:tr w:rsidR="002E52D3" w:rsidRPr="007317A9" w14:paraId="2A128FBC" w14:textId="77777777" w:rsidTr="00933300">
        <w:trPr>
          <w:trHeight w:val="30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A0F7" w14:textId="23EC492D" w:rsidR="002E52D3" w:rsidRPr="00CD423F" w:rsidRDefault="002E52D3" w:rsidP="0093330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D423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Platelets</w:t>
            </w:r>
            <w:r w:rsidR="00B72025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B72025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(x 10</w:t>
            </w:r>
            <w:r w:rsidR="00B72025" w:rsidRPr="001B1E2E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val="en-GB"/>
              </w:rPr>
              <w:t>9</w:t>
            </w:r>
            <w:r w:rsidR="00B72025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/L)</w:t>
            </w:r>
            <w:r w:rsidRPr="00CD423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, </w:t>
            </w:r>
            <w:r w:rsidRPr="00CD423F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1552" w14:textId="77777777" w:rsidR="002E52D3" w:rsidRPr="00CD423F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423F">
              <w:rPr>
                <w:rFonts w:ascii="Calibri" w:hAnsi="Calibri" w:cs="Calibri"/>
                <w:sz w:val="22"/>
                <w:szCs w:val="22"/>
              </w:rPr>
              <w:t>345.0 (188.5-627.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D2B8" w14:textId="77777777" w:rsidR="002E52D3" w:rsidRPr="00CD423F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423F">
              <w:rPr>
                <w:rFonts w:ascii="Calibri" w:hAnsi="Calibri" w:cs="Calibri"/>
                <w:sz w:val="22"/>
                <w:szCs w:val="22"/>
              </w:rPr>
              <w:t>252.5 (148.5-42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8DD9" w14:textId="77777777" w:rsidR="002E52D3" w:rsidRPr="00CD423F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423F">
              <w:rPr>
                <w:rFonts w:ascii="Calibri" w:hAnsi="Calibri" w:cs="Calibri"/>
                <w:sz w:val="22"/>
                <w:szCs w:val="22"/>
              </w:rPr>
              <w:t xml:space="preserve"> 0.001</w:t>
            </w:r>
          </w:p>
        </w:tc>
      </w:tr>
      <w:tr w:rsidR="002E52D3" w:rsidRPr="00023331" w14:paraId="336A214F" w14:textId="77777777" w:rsidTr="00933300">
        <w:trPr>
          <w:trHeight w:val="30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0D7DF" w14:textId="77777777" w:rsidR="002E52D3" w:rsidRPr="00CD423F" w:rsidRDefault="002E52D3" w:rsidP="00933300">
            <w:pPr>
              <w:ind w:left="209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423F">
              <w:rPr>
                <w:rFonts w:ascii="Calibri" w:hAnsi="Calibri" w:cs="Calibri"/>
                <w:sz w:val="22"/>
                <w:szCs w:val="22"/>
                <w:lang w:val="en-US"/>
              </w:rPr>
              <w:t>&lt; 206.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63ECE" w14:textId="77777777" w:rsidR="002E52D3" w:rsidRPr="00CD423F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423F">
              <w:rPr>
                <w:rFonts w:ascii="Calibri" w:hAnsi="Calibri" w:cs="Calibri"/>
                <w:sz w:val="22"/>
                <w:szCs w:val="22"/>
              </w:rPr>
              <w:t>41/148 (27.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458E7" w14:textId="77777777" w:rsidR="002E52D3" w:rsidRPr="00CD423F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423F">
              <w:rPr>
                <w:rFonts w:ascii="Calibri" w:hAnsi="Calibri" w:cs="Calibri"/>
                <w:sz w:val="22"/>
                <w:szCs w:val="22"/>
              </w:rPr>
              <w:t>50/128 (39.1)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F35755" w14:textId="77777777" w:rsidR="002E52D3" w:rsidRPr="00CD423F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423F">
              <w:rPr>
                <w:rFonts w:ascii="Calibri" w:hAnsi="Calibri" w:cs="Calibri"/>
                <w:sz w:val="22"/>
                <w:szCs w:val="22"/>
              </w:rPr>
              <w:t xml:space="preserve"> 0.011</w:t>
            </w:r>
          </w:p>
        </w:tc>
      </w:tr>
      <w:tr w:rsidR="002E52D3" w:rsidRPr="00023331" w14:paraId="06C6BFB6" w14:textId="77777777" w:rsidTr="00933300">
        <w:trPr>
          <w:trHeight w:val="30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CADD7" w14:textId="77777777" w:rsidR="002E52D3" w:rsidRPr="00CD423F" w:rsidRDefault="002E52D3" w:rsidP="00933300">
            <w:pPr>
              <w:ind w:left="209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423F">
              <w:rPr>
                <w:rFonts w:ascii="Calibri" w:hAnsi="Calibri" w:cs="Calibri"/>
                <w:sz w:val="22"/>
                <w:szCs w:val="22"/>
                <w:lang w:val="en-US"/>
              </w:rPr>
              <w:t>206.5-438.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5D849" w14:textId="77777777" w:rsidR="002E52D3" w:rsidRPr="00CD423F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423F">
              <w:rPr>
                <w:rFonts w:ascii="Calibri" w:hAnsi="Calibri" w:cs="Calibri"/>
                <w:sz w:val="22"/>
                <w:szCs w:val="22"/>
              </w:rPr>
              <w:t>48/148 (32.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757CA" w14:textId="77777777" w:rsidR="002E52D3" w:rsidRPr="00CD423F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423F">
              <w:rPr>
                <w:rFonts w:ascii="Calibri" w:hAnsi="Calibri" w:cs="Calibri"/>
                <w:sz w:val="22"/>
                <w:szCs w:val="22"/>
              </w:rPr>
              <w:t>48/128 (37.5)</w:t>
            </w: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6FB02E" w14:textId="77777777" w:rsidR="002E52D3" w:rsidRPr="00CD423F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2E52D3" w:rsidRPr="00023331" w14:paraId="3FCDD2FC" w14:textId="77777777" w:rsidTr="00933300">
        <w:trPr>
          <w:trHeight w:val="30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56B48" w14:textId="77777777" w:rsidR="002E52D3" w:rsidRPr="00CD423F" w:rsidRDefault="002E52D3" w:rsidP="00933300">
            <w:pPr>
              <w:ind w:left="209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423F">
              <w:rPr>
                <w:rFonts w:ascii="Calibri" w:hAnsi="Calibri" w:cs="Calibri"/>
                <w:sz w:val="22"/>
                <w:szCs w:val="22"/>
                <w:lang w:val="en-US"/>
              </w:rPr>
              <w:t>≥ 438.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16B8A" w14:textId="77777777" w:rsidR="002E52D3" w:rsidRPr="00CD423F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423F">
              <w:rPr>
                <w:rFonts w:ascii="Calibri" w:hAnsi="Calibri" w:cs="Calibri"/>
                <w:sz w:val="22"/>
                <w:szCs w:val="22"/>
              </w:rPr>
              <w:t>59/148 (39.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78ACA" w14:textId="77777777" w:rsidR="002E52D3" w:rsidRPr="00CD423F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423F">
              <w:rPr>
                <w:rFonts w:ascii="Calibri" w:hAnsi="Calibri" w:cs="Calibri"/>
                <w:sz w:val="22"/>
                <w:szCs w:val="22"/>
              </w:rPr>
              <w:t>30/128 (23.4)</w:t>
            </w:r>
          </w:p>
        </w:tc>
        <w:tc>
          <w:tcPr>
            <w:tcW w:w="10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43263" w14:textId="77777777" w:rsidR="002E52D3" w:rsidRPr="00CD423F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2E52D3" w:rsidRPr="007317A9" w14:paraId="368C183B" w14:textId="77777777" w:rsidTr="00933300">
        <w:trPr>
          <w:trHeight w:val="30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3F147" w14:textId="77777777" w:rsidR="002E52D3" w:rsidRPr="00CD423F" w:rsidRDefault="002E52D3" w:rsidP="0093330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D423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ytoreduction during follow-up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C0191" w14:textId="77777777" w:rsidR="002E52D3" w:rsidRPr="00CD423F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423F">
              <w:rPr>
                <w:rFonts w:ascii="Calibri" w:hAnsi="Calibri" w:cs="Calibri"/>
                <w:sz w:val="22"/>
                <w:szCs w:val="22"/>
              </w:rPr>
              <w:t>105/149 (70.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4EA2B" w14:textId="77777777" w:rsidR="002E52D3" w:rsidRPr="00CD423F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423F">
              <w:rPr>
                <w:rFonts w:ascii="Calibri" w:hAnsi="Calibri" w:cs="Calibri"/>
                <w:sz w:val="22"/>
                <w:szCs w:val="22"/>
              </w:rPr>
              <w:t>74/129 (57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8734D" w14:textId="77777777" w:rsidR="002E52D3" w:rsidRPr="00CD423F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423F">
              <w:rPr>
                <w:rFonts w:ascii="Calibri" w:hAnsi="Calibri" w:cs="Calibri"/>
                <w:sz w:val="22"/>
                <w:szCs w:val="22"/>
              </w:rPr>
              <w:t xml:space="preserve"> 0.023</w:t>
            </w:r>
          </w:p>
        </w:tc>
      </w:tr>
      <w:tr w:rsidR="002E52D3" w:rsidRPr="00023331" w14:paraId="12DF86C6" w14:textId="77777777" w:rsidTr="00933300">
        <w:trPr>
          <w:trHeight w:val="30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A5F4F" w14:textId="77777777" w:rsidR="002E52D3" w:rsidRPr="00CD423F" w:rsidRDefault="002E52D3" w:rsidP="00933300">
            <w:pPr>
              <w:ind w:left="209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D423F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US"/>
              </w:rPr>
              <w:t>Type: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7254D" w14:textId="77777777" w:rsidR="002E52D3" w:rsidRPr="00CD423F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EDF60" w14:textId="77777777" w:rsidR="002E52D3" w:rsidRPr="00CD423F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C4EFF" w14:textId="77777777" w:rsidR="002E52D3" w:rsidRPr="00CD423F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E52D3" w:rsidRPr="00023331" w14:paraId="6A8610C6" w14:textId="77777777" w:rsidTr="00933300">
        <w:trPr>
          <w:trHeight w:val="30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21041" w14:textId="77777777" w:rsidR="002E52D3" w:rsidRPr="00CD423F" w:rsidRDefault="002E52D3" w:rsidP="00933300">
            <w:pPr>
              <w:ind w:left="209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CD423F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Only HU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65B8B" w14:textId="77777777" w:rsidR="002E52D3" w:rsidRPr="00CD423F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423F">
              <w:rPr>
                <w:rFonts w:ascii="Calibri" w:hAnsi="Calibri" w:cs="Calibri"/>
                <w:sz w:val="22"/>
                <w:szCs w:val="22"/>
              </w:rPr>
              <w:t>75/149 (50.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2935F" w14:textId="77777777" w:rsidR="002E52D3" w:rsidRPr="00CD423F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423F">
              <w:rPr>
                <w:rFonts w:ascii="Calibri" w:hAnsi="Calibri" w:cs="Calibri"/>
                <w:sz w:val="22"/>
                <w:szCs w:val="22"/>
              </w:rPr>
              <w:t>57/129 (44.2)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FCA657" w14:textId="77777777" w:rsidR="002E52D3" w:rsidRPr="00CD423F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423F">
              <w:rPr>
                <w:rFonts w:ascii="Calibri" w:hAnsi="Calibri" w:cs="Calibri"/>
                <w:sz w:val="22"/>
                <w:szCs w:val="22"/>
              </w:rPr>
              <w:t xml:space="preserve"> 0.12</w:t>
            </w:r>
          </w:p>
        </w:tc>
      </w:tr>
      <w:tr w:rsidR="002E52D3" w:rsidRPr="00023331" w14:paraId="47398056" w14:textId="77777777" w:rsidTr="00933300">
        <w:trPr>
          <w:trHeight w:val="30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E6C79" w14:textId="77777777" w:rsidR="002E52D3" w:rsidRPr="00023331" w:rsidRDefault="002E52D3" w:rsidP="00933300">
            <w:pPr>
              <w:ind w:left="209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02333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Ruxo after HU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4310D" w14:textId="77777777" w:rsidR="002E52D3" w:rsidRPr="00023331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23331">
              <w:rPr>
                <w:rFonts w:ascii="Calibri" w:hAnsi="Calibri" w:cs="Calibri"/>
                <w:sz w:val="22"/>
                <w:szCs w:val="22"/>
              </w:rPr>
              <w:t>15/149 (10.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AAA6C" w14:textId="77777777" w:rsidR="002E52D3" w:rsidRPr="00023331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23331">
              <w:rPr>
                <w:rFonts w:ascii="Calibri" w:hAnsi="Calibri" w:cs="Calibri"/>
                <w:sz w:val="22"/>
                <w:szCs w:val="22"/>
              </w:rPr>
              <w:t>9/129 (7.0)</w:t>
            </w: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18BDE2" w14:textId="77777777" w:rsidR="002E52D3" w:rsidRPr="00023331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2E52D3" w:rsidRPr="00023331" w14:paraId="04D931EC" w14:textId="77777777" w:rsidTr="00933300">
        <w:trPr>
          <w:trHeight w:val="300"/>
          <w:jc w:val="center"/>
        </w:trPr>
        <w:tc>
          <w:tcPr>
            <w:tcW w:w="3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FD390A" w14:textId="77777777" w:rsidR="002E52D3" w:rsidRPr="00023331" w:rsidRDefault="002E52D3" w:rsidP="00933300">
            <w:pPr>
              <w:ind w:left="209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02333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Ruxo only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81E749" w14:textId="77777777" w:rsidR="002E52D3" w:rsidRPr="00023331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23331">
              <w:rPr>
                <w:rFonts w:ascii="Calibri" w:hAnsi="Calibri" w:cs="Calibri"/>
                <w:sz w:val="22"/>
                <w:szCs w:val="22"/>
              </w:rPr>
              <w:t>15/149 (10.1)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92AD45" w14:textId="77777777" w:rsidR="002E52D3" w:rsidRPr="00023331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23331">
              <w:rPr>
                <w:rFonts w:ascii="Calibri" w:hAnsi="Calibri" w:cs="Calibri"/>
                <w:sz w:val="22"/>
                <w:szCs w:val="22"/>
              </w:rPr>
              <w:t>8/129 (6.2)</w:t>
            </w: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0DEA0F" w14:textId="77777777" w:rsidR="002E52D3" w:rsidRPr="00023331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2E52D3" w:rsidRPr="001F2FA1" w14:paraId="09537E43" w14:textId="77777777" w:rsidTr="00933300">
        <w:trPr>
          <w:trHeight w:val="300"/>
          <w:jc w:val="center"/>
        </w:trPr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5CD080" w14:textId="77777777" w:rsidR="002E52D3" w:rsidRPr="00023331" w:rsidRDefault="002E52D3" w:rsidP="00933300">
            <w:pPr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023331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US"/>
              </w:rPr>
              <w:t xml:space="preserve">Antiplatelets </w:t>
            </w:r>
            <w:r w:rsidRPr="0002333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during follow-up*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B786F4" w14:textId="77777777" w:rsidR="002E52D3" w:rsidRPr="00023331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23331">
              <w:rPr>
                <w:rFonts w:ascii="Calibri" w:hAnsi="Calibri" w:cs="Calibri"/>
                <w:sz w:val="22"/>
                <w:szCs w:val="22"/>
              </w:rPr>
              <w:t>17/19 (89.5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C13147" w14:textId="77777777" w:rsidR="002E52D3" w:rsidRPr="00023331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23331">
              <w:rPr>
                <w:rFonts w:ascii="Calibri" w:hAnsi="Calibri" w:cs="Calibri"/>
                <w:sz w:val="22"/>
                <w:szCs w:val="22"/>
              </w:rPr>
              <w:t>20/23 (87.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8C6D8D" w14:textId="77777777" w:rsidR="002E52D3" w:rsidRPr="005158C8" w:rsidRDefault="002E52D3" w:rsidP="0093330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23331">
              <w:rPr>
                <w:rFonts w:ascii="Calibri" w:hAnsi="Calibri" w:cs="Calibri"/>
                <w:sz w:val="22"/>
                <w:szCs w:val="22"/>
              </w:rPr>
              <w:t xml:space="preserve"> 0.80</w:t>
            </w:r>
          </w:p>
        </w:tc>
      </w:tr>
    </w:tbl>
    <w:p w14:paraId="631F811E" w14:textId="39EF8167" w:rsidR="002E52D3" w:rsidRPr="00A667BB" w:rsidRDefault="002E52D3" w:rsidP="0009786D">
      <w:pPr>
        <w:ind w:left="284"/>
        <w:rPr>
          <w:rFonts w:asciiTheme="minorHAnsi" w:hAnsiTheme="minorHAnsi" w:cstheme="minorHAnsi"/>
          <w:i/>
          <w:iCs/>
          <w:sz w:val="20"/>
          <w:szCs w:val="20"/>
          <w:lang w:val="en-GB"/>
        </w:rPr>
      </w:pPr>
      <w:r w:rsidRPr="00A667BB">
        <w:rPr>
          <w:rFonts w:asciiTheme="minorHAnsi" w:hAnsiTheme="minorHAnsi" w:cstheme="minorHAnsi"/>
          <w:i/>
          <w:iCs/>
          <w:sz w:val="20"/>
          <w:szCs w:val="20"/>
          <w:lang w:val="en-GB"/>
        </w:rPr>
        <w:t>*According to</w:t>
      </w:r>
      <w:r w:rsidR="0009786D">
        <w:rPr>
          <w:rFonts w:asciiTheme="minorHAnsi" w:hAnsiTheme="minorHAnsi" w:cstheme="minorHAnsi"/>
          <w:i/>
          <w:iCs/>
          <w:sz w:val="20"/>
          <w:szCs w:val="20"/>
          <w:lang w:val="en-GB"/>
        </w:rPr>
        <w:t xml:space="preserve"> t-test for continuous variables and</w:t>
      </w:r>
      <w:r w:rsidRPr="00A667BB">
        <w:rPr>
          <w:rFonts w:asciiTheme="minorHAnsi" w:hAnsiTheme="minorHAnsi" w:cstheme="minorHAnsi"/>
          <w:i/>
          <w:iCs/>
          <w:sz w:val="20"/>
          <w:szCs w:val="20"/>
          <w:lang w:val="en-GB"/>
        </w:rPr>
        <w:t xml:space="preserve"> the chi-square test (or Fisher’s exact test when appropriated) </w:t>
      </w:r>
      <w:r w:rsidR="0009786D">
        <w:rPr>
          <w:rFonts w:asciiTheme="minorHAnsi" w:hAnsiTheme="minorHAnsi" w:cstheme="minorHAnsi"/>
          <w:i/>
          <w:iCs/>
          <w:sz w:val="20"/>
          <w:szCs w:val="20"/>
          <w:lang w:val="en-GB"/>
        </w:rPr>
        <w:t>for categorical variables</w:t>
      </w:r>
    </w:p>
    <w:p w14:paraId="4AA93F41" w14:textId="77777777" w:rsidR="002E52D3" w:rsidRPr="00A667BB" w:rsidRDefault="002E52D3" w:rsidP="0009786D">
      <w:pPr>
        <w:ind w:left="284"/>
        <w:rPr>
          <w:rFonts w:asciiTheme="minorHAnsi" w:hAnsiTheme="minorHAnsi" w:cstheme="minorHAnsi"/>
          <w:b/>
          <w:bCs/>
          <w:sz w:val="20"/>
          <w:szCs w:val="20"/>
          <w:lang w:val="en-GB"/>
        </w:rPr>
      </w:pPr>
      <w:r w:rsidRPr="00A667BB">
        <w:rPr>
          <w:rFonts w:ascii="Calibri" w:hAnsi="Calibri" w:cs="Calibri"/>
          <w:i/>
          <w:iCs/>
          <w:sz w:val="20"/>
          <w:szCs w:val="20"/>
          <w:lang w:val="en-GB"/>
        </w:rPr>
        <w:t>†</w:t>
      </w:r>
      <w:r w:rsidRPr="00A667BB">
        <w:rPr>
          <w:rFonts w:asciiTheme="minorHAnsi" w:hAnsiTheme="minorHAnsi" w:cstheme="minorHAnsi"/>
          <w:i/>
          <w:iCs/>
          <w:sz w:val="20"/>
          <w:szCs w:val="20"/>
          <w:lang w:val="en-GB"/>
        </w:rPr>
        <w:t xml:space="preserve">Information on antiplatelets was missing for 502 out of 584 PMF patients </w:t>
      </w:r>
    </w:p>
    <w:p w14:paraId="59EC74E8" w14:textId="77777777" w:rsidR="002E52D3" w:rsidRDefault="002E52D3" w:rsidP="002E52D3">
      <w:pPr>
        <w:jc w:val="both"/>
        <w:rPr>
          <w:rFonts w:asciiTheme="minorHAnsi" w:hAnsiTheme="minorHAnsi" w:cstheme="minorHAnsi"/>
          <w:i/>
          <w:iCs/>
          <w:sz w:val="22"/>
          <w:szCs w:val="22"/>
          <w:lang w:val="en-GB"/>
        </w:rPr>
      </w:pPr>
    </w:p>
    <w:p w14:paraId="5F4DCF62" w14:textId="77777777" w:rsidR="002E52D3" w:rsidRPr="00CD423F" w:rsidRDefault="002E52D3" w:rsidP="002E52D3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lang w:val="en-GB"/>
        </w:rPr>
      </w:pPr>
    </w:p>
    <w:p w14:paraId="4719BA0B" w14:textId="77777777" w:rsidR="002E52D3" w:rsidRPr="00B1321C" w:rsidRDefault="002E52D3" w:rsidP="002E52D3">
      <w:pPr>
        <w:spacing w:line="360" w:lineRule="auto"/>
        <w:jc w:val="both"/>
        <w:rPr>
          <w:rFonts w:asciiTheme="minorHAnsi" w:eastAsiaTheme="minorHAnsi" w:hAnsiTheme="minorHAnsi" w:cstheme="minorHAnsi"/>
          <w:b/>
          <w:lang w:val="en-US" w:eastAsia="en-US"/>
        </w:rPr>
      </w:pPr>
    </w:p>
    <w:p w14:paraId="24DBB41F" w14:textId="1E58065E" w:rsidR="00441C43" w:rsidRPr="002E52D3" w:rsidRDefault="00441C43" w:rsidP="002E52D3">
      <w:pPr>
        <w:spacing w:line="360" w:lineRule="auto"/>
        <w:jc w:val="both"/>
        <w:rPr>
          <w:rFonts w:asciiTheme="minorHAnsi" w:hAnsiTheme="minorHAnsi" w:cstheme="minorHAnsi"/>
          <w:i/>
          <w:iCs/>
          <w:lang w:val="en-US"/>
        </w:rPr>
      </w:pPr>
    </w:p>
    <w:sectPr w:rsidR="00441C43" w:rsidRPr="002E52D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2D3"/>
    <w:rsid w:val="0009786D"/>
    <w:rsid w:val="001A17E0"/>
    <w:rsid w:val="002E52D3"/>
    <w:rsid w:val="00441C43"/>
    <w:rsid w:val="00A512D8"/>
    <w:rsid w:val="00B72025"/>
    <w:rsid w:val="00BA29EA"/>
    <w:rsid w:val="00F00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7F9296"/>
  <w15:chartTrackingRefBased/>
  <w15:docId w15:val="{F6459036-CD0B-4EFA-B4ED-48F6D167F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E52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porcino</dc:creator>
  <cp:keywords/>
  <dc:description/>
  <cp:lastModifiedBy>roberta porcino</cp:lastModifiedBy>
  <cp:revision>4</cp:revision>
  <dcterms:created xsi:type="dcterms:W3CDTF">2022-07-27T14:32:00Z</dcterms:created>
  <dcterms:modified xsi:type="dcterms:W3CDTF">2022-09-12T08:39:00Z</dcterms:modified>
</cp:coreProperties>
</file>